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CBF37" w14:textId="77777777" w:rsidR="005B72DA" w:rsidRDefault="005B72DA" w:rsidP="005B72DA">
      <w:pPr>
        <w:pStyle w:val="Default"/>
        <w:keepNext/>
        <w:spacing w:after="200" w:line="360" w:lineRule="auto"/>
        <w:jc w:val="both"/>
        <w:rPr>
          <w:rFonts w:ascii="Arial" w:hAnsi="Arial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25257C1" wp14:editId="5F89E161">
            <wp:extent cx="8889192" cy="4326467"/>
            <wp:effectExtent l="0" t="0" r="1270" b="4445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5827F692-7AED-76D7-8BC2-DADCC797E72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5827F692-7AED-76D7-8BC2-DADCC797E72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94281" cy="4328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0A261" w14:textId="77777777" w:rsidR="005B72DA" w:rsidRPr="00E00BD3" w:rsidRDefault="005B72DA" w:rsidP="005B72DA">
      <w:pPr>
        <w:pStyle w:val="Default"/>
        <w:keepNext/>
        <w:spacing w:after="200" w:line="36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hAnsi="Arial"/>
          <w:b/>
          <w:bCs/>
          <w:sz w:val="24"/>
          <w:szCs w:val="24"/>
        </w:rPr>
        <w:t xml:space="preserve">Supplementary Table 1: </w:t>
      </w:r>
      <w:r>
        <w:rPr>
          <w:rFonts w:ascii="Arial" w:hAnsi="Arial"/>
          <w:sz w:val="24"/>
          <w:szCs w:val="24"/>
        </w:rPr>
        <w:t xml:space="preserve">Test-retest reliability (assessed via ICC) of sensorimotor phenotype for all peak selection and event extraction approaches. *The degrees of freedom df1 and df2 are 48 for all parameters. </w:t>
      </w:r>
    </w:p>
    <w:p w14:paraId="55DA9B0F" w14:textId="77777777" w:rsidR="005D0BCA" w:rsidRPr="005B72DA" w:rsidRDefault="005D0BCA">
      <w:pPr>
        <w:rPr>
          <w:lang w:val="en-US"/>
        </w:rPr>
      </w:pPr>
    </w:p>
    <w:sectPr w:rsidR="005D0BCA" w:rsidRPr="005B72DA" w:rsidSect="005B72D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2DA"/>
    <w:rsid w:val="00334068"/>
    <w:rsid w:val="00392966"/>
    <w:rsid w:val="005B72DA"/>
    <w:rsid w:val="005D0BCA"/>
    <w:rsid w:val="007222EE"/>
    <w:rsid w:val="00AC3241"/>
    <w:rsid w:val="00B33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65502B"/>
  <w15:chartTrackingRefBased/>
  <w15:docId w15:val="{E6F92B88-D5E4-4943-BC9A-B73FCC299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Default">
    <w:name w:val="Default"/>
    <w:rsid w:val="005B72DA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Helvetica Neue" w:eastAsia="Helvetica Neue" w:hAnsi="Helvetica Neue" w:cs="Helvetica Neue"/>
      <w:color w:val="000000"/>
      <w:sz w:val="22"/>
      <w:szCs w:val="22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92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e Pauls</dc:creator>
  <cp:keywords/>
  <dc:description/>
  <cp:lastModifiedBy>Pauls Amande</cp:lastModifiedBy>
  <cp:revision>2</cp:revision>
  <dcterms:created xsi:type="dcterms:W3CDTF">2023-08-16T09:28:00Z</dcterms:created>
  <dcterms:modified xsi:type="dcterms:W3CDTF">2023-08-16T09:28:00Z</dcterms:modified>
</cp:coreProperties>
</file>